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65C" w:rsidRPr="00D7065C" w:rsidRDefault="00D7065C" w:rsidP="00D7065C">
      <w:pPr>
        <w:pStyle w:val="Heading1"/>
        <w:rPr>
          <w:rFonts w:eastAsia="Times New Roman"/>
          <w:color w:val="auto"/>
          <w:sz w:val="40"/>
          <w:szCs w:val="40"/>
        </w:rPr>
      </w:pPr>
      <w:r w:rsidRPr="00D7065C">
        <w:rPr>
          <w:rFonts w:eastAsia="Times New Roman"/>
          <w:color w:val="auto"/>
          <w:sz w:val="40"/>
          <w:szCs w:val="40"/>
        </w:rPr>
        <w:t>APPENDIX</w:t>
      </w:r>
      <w:bookmarkStart w:id="0" w:name="_GoBack"/>
      <w:bookmarkEnd w:id="0"/>
    </w:p>
    <w:p w:rsidR="00D7065C" w:rsidRPr="00D7065C" w:rsidRDefault="00D7065C" w:rsidP="00D7065C"/>
    <w:p w:rsidR="00521181" w:rsidRPr="00D7065C" w:rsidRDefault="00521181" w:rsidP="00D7065C">
      <w:pPr>
        <w:pStyle w:val="Heading2"/>
        <w:rPr>
          <w:rFonts w:eastAsia="Times New Roman"/>
          <w:color w:val="auto"/>
        </w:rPr>
      </w:pPr>
      <w:r w:rsidRPr="00D7065C">
        <w:rPr>
          <w:rFonts w:eastAsia="Times New Roman"/>
          <w:color w:val="auto"/>
        </w:rPr>
        <w:t xml:space="preserve">Appendix Table A1:  Highly Successful Patient Satisfaction Outcomes for Programs Treating </w:t>
      </w:r>
      <w:r w:rsidR="00B61D8D" w:rsidRPr="00D7065C">
        <w:rPr>
          <w:rFonts w:eastAsia="Times New Roman"/>
          <w:color w:val="auto"/>
        </w:rPr>
        <w:t>High Cost High Needs People (N=3</w:t>
      </w:r>
      <w:r w:rsidRPr="00D7065C">
        <w:rPr>
          <w:rFonts w:eastAsia="Times New Roman"/>
          <w:color w:val="auto"/>
        </w:rPr>
        <w:t>)</w:t>
      </w:r>
    </w:p>
    <w:tbl>
      <w:tblPr>
        <w:tblW w:w="126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1"/>
        <w:gridCol w:w="5199"/>
        <w:gridCol w:w="1016"/>
        <w:gridCol w:w="1783"/>
        <w:gridCol w:w="1260"/>
        <w:gridCol w:w="1710"/>
      </w:tblGrid>
      <w:tr w:rsidR="00844F78" w:rsidRPr="00EB1BB7" w:rsidTr="00844F78">
        <w:trPr>
          <w:trHeight w:val="300"/>
          <w:tblHeader/>
        </w:trPr>
        <w:tc>
          <w:tcPr>
            <w:tcW w:w="1641" w:type="dxa"/>
            <w:vMerge w:val="restart"/>
            <w:shd w:val="clear" w:color="auto" w:fill="auto"/>
            <w:noWrap/>
            <w:hideMark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tudy, Year</w:t>
            </w:r>
          </w:p>
        </w:tc>
        <w:tc>
          <w:tcPr>
            <w:tcW w:w="5199" w:type="dxa"/>
            <w:vMerge w:val="restart"/>
            <w:shd w:val="clear" w:color="auto" w:fill="auto"/>
            <w:noWrap/>
            <w:hideMark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atient Satisfaction Outcomes</w:t>
            </w:r>
          </w:p>
        </w:tc>
        <w:tc>
          <w:tcPr>
            <w:tcW w:w="2799" w:type="dxa"/>
            <w:gridSpan w:val="2"/>
            <w:shd w:val="clear" w:color="auto" w:fill="auto"/>
            <w:noWrap/>
            <w:hideMark/>
          </w:tcPr>
          <w:p w:rsidR="00844F78" w:rsidRPr="00EB1BB7" w:rsidRDefault="00844F78" w:rsidP="00446C3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ported Outcome at End of Follow-Up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hideMark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tatistical Measure of Effect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844F78" w:rsidRPr="00EB1BB7" w:rsidRDefault="0082452A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est of Significance</w:t>
            </w:r>
          </w:p>
        </w:tc>
      </w:tr>
      <w:tr w:rsidR="00844F78" w:rsidRPr="00EB1BB7" w:rsidTr="00844F78">
        <w:trPr>
          <w:trHeight w:val="593"/>
          <w:tblHeader/>
        </w:trPr>
        <w:tc>
          <w:tcPr>
            <w:tcW w:w="1641" w:type="dxa"/>
            <w:vMerge/>
            <w:shd w:val="clear" w:color="auto" w:fill="auto"/>
            <w:noWrap/>
            <w:hideMark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vMerge/>
            <w:shd w:val="clear" w:color="auto" w:fill="auto"/>
            <w:noWrap/>
            <w:hideMark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ntervention Group</w:t>
            </w:r>
          </w:p>
        </w:tc>
        <w:tc>
          <w:tcPr>
            <w:tcW w:w="1260" w:type="dxa"/>
            <w:vMerge/>
            <w:shd w:val="clear" w:color="auto" w:fill="auto"/>
            <w:noWrap/>
            <w:hideMark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hideMark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521181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iedman,</w:t>
            </w:r>
            <w:r w:rsidR="00AF308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9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9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ient improved health (mean scal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=2.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 .05</w:t>
            </w:r>
          </w:p>
        </w:tc>
      </w:tr>
      <w:tr w:rsidR="00521181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ient satisfaction with nurse tool (mean scal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=2.2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 .05</w:t>
            </w:r>
          </w:p>
        </w:tc>
      </w:tr>
      <w:tr w:rsidR="00521181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ient satisfaction with nurse relationship (mean scal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=2.7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 .05</w:t>
            </w:r>
          </w:p>
        </w:tc>
      </w:tr>
      <w:tr w:rsidR="00521181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ient satisfaction with primary care provider/health provider (mean scal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=2.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 .05</w:t>
            </w:r>
          </w:p>
        </w:tc>
      </w:tr>
      <w:tr w:rsidR="00521181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ient general satisfaction with nurse intervention (mean scal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=3.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 .05</w:t>
            </w:r>
          </w:p>
        </w:tc>
      </w:tr>
      <w:tr w:rsidR="00521181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ient satisfaction with primary care partnership meeting (mean scal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=3.2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1</w:t>
            </w:r>
          </w:p>
        </w:tc>
      </w:tr>
      <w:tr w:rsidR="00521181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egiver satisfaction with primary care provider/health provider (mean scal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=1.8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1</w:t>
            </w:r>
          </w:p>
        </w:tc>
      </w:tr>
      <w:tr w:rsidR="00521181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egiver satisfaction with nurse help to reduce caregiver stress (mean scal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=2.1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 .05</w:t>
            </w:r>
          </w:p>
        </w:tc>
      </w:tr>
      <w:tr w:rsidR="00521181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llis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="00AF308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2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99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F-36 subscale general health(mean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3.9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 .016</w:t>
            </w:r>
          </w:p>
        </w:tc>
      </w:tr>
      <w:tr w:rsidR="00521181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F-36 subscale social functioning(mean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3.6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 .014</w:t>
            </w:r>
          </w:p>
        </w:tc>
      </w:tr>
      <w:tr w:rsidR="00844F78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uptak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10</w:t>
            </w:r>
          </w:p>
        </w:tc>
        <w:tc>
          <w:tcPr>
            <w:tcW w:w="5199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verall positive response to device (%)</w:t>
            </w:r>
          </w:p>
        </w:tc>
        <w:tc>
          <w:tcPr>
            <w:tcW w:w="1016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126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844F78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d not have difficulty with device (%)</w:t>
            </w:r>
          </w:p>
        </w:tc>
        <w:tc>
          <w:tcPr>
            <w:tcW w:w="1016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26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844F78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kely to very likely to continue to use device (%)</w:t>
            </w:r>
          </w:p>
        </w:tc>
        <w:tc>
          <w:tcPr>
            <w:tcW w:w="1016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.5</w:t>
            </w:r>
          </w:p>
        </w:tc>
        <w:tc>
          <w:tcPr>
            <w:tcW w:w="126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844F78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tisfied to very satisfied with device (%)</w:t>
            </w:r>
          </w:p>
        </w:tc>
        <w:tc>
          <w:tcPr>
            <w:tcW w:w="1016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844F78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asy to very easy to use device (%) </w:t>
            </w:r>
          </w:p>
        </w:tc>
        <w:tc>
          <w:tcPr>
            <w:tcW w:w="1016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26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844F78" w:rsidRPr="00EB1BB7" w:rsidTr="00844F78">
        <w:trPr>
          <w:trHeight w:val="300"/>
        </w:trPr>
        <w:tc>
          <w:tcPr>
            <w:tcW w:w="1641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99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mproved communication between themselves and primary health care provider (%)</w:t>
            </w:r>
          </w:p>
        </w:tc>
        <w:tc>
          <w:tcPr>
            <w:tcW w:w="1016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126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844F78" w:rsidRPr="00EB1BB7" w:rsidTr="00844F78">
        <w:trPr>
          <w:trHeight w:val="300"/>
        </w:trPr>
        <w:tc>
          <w:tcPr>
            <w:tcW w:w="12609" w:type="dxa"/>
            <w:gridSpan w:val="6"/>
            <w:shd w:val="clear" w:color="auto" w:fill="auto"/>
            <w:noWrap/>
            <w:vAlign w:val="bottom"/>
            <w:hideMark/>
          </w:tcPr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  <w:proofErr w:type="gramEnd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trol group in this study. Values under “Control” represent 10 month follow-up and those under “Intervention” represent 20 month follow-up</w:t>
            </w:r>
          </w:p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 difference between control and intervention groups was not found. Values under “Control” represent baseline data for the intervention and values under “Intervention: represent 3 month follow-up outcomes.</w:t>
            </w:r>
          </w:p>
          <w:p w:rsidR="00844F78" w:rsidRPr="00EB1BB7" w:rsidRDefault="00844F78" w:rsidP="00446C3A">
            <w:pPr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R= not reported; NA=not applicable; SF-36= Medical Outcomes Study of Health Related Quality of Life; AOR= Adjusted odds ratio; CE=Coefficient estimate</w:t>
            </w:r>
          </w:p>
          <w:p w:rsidR="00844F78" w:rsidRPr="00EB1BB7" w:rsidRDefault="00844F78" w:rsidP="00446C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ntrol represent baseline data for the intervention group and the intervention group represents outcomes at 12 months. </w:t>
            </w:r>
          </w:p>
        </w:tc>
      </w:tr>
    </w:tbl>
    <w:p w:rsidR="00521181" w:rsidRDefault="00521181" w:rsidP="00521181">
      <w:pPr>
        <w:rPr>
          <w:rFonts w:ascii="Arial" w:hAnsi="Arial" w:cs="Arial"/>
        </w:rPr>
        <w:sectPr w:rsidR="00521181" w:rsidSect="00446C3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21181" w:rsidRPr="00D7065C" w:rsidRDefault="00521181" w:rsidP="00D7065C">
      <w:pPr>
        <w:pStyle w:val="Heading2"/>
        <w:rPr>
          <w:color w:val="auto"/>
        </w:rPr>
      </w:pPr>
      <w:r w:rsidRPr="00D7065C">
        <w:rPr>
          <w:rFonts w:eastAsia="Times New Roman"/>
          <w:color w:val="auto"/>
        </w:rPr>
        <w:lastRenderedPageBreak/>
        <w:t>Appendix Table A2: Highly Successful Clinical Outcomes for Programs Treating High Cost High Needs People (N=1</w:t>
      </w:r>
      <w:r w:rsidR="00B61D8D" w:rsidRPr="00D7065C">
        <w:rPr>
          <w:rFonts w:eastAsia="Times New Roman"/>
          <w:color w:val="auto"/>
        </w:rPr>
        <w:t>4</w:t>
      </w:r>
      <w:r w:rsidRPr="00D7065C">
        <w:rPr>
          <w:rFonts w:eastAsia="Times New Roman"/>
          <w:color w:val="auto"/>
        </w:rPr>
        <w:t>)</w:t>
      </w:r>
    </w:p>
    <w:tbl>
      <w:tblPr>
        <w:tblW w:w="130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2"/>
        <w:gridCol w:w="4195"/>
        <w:gridCol w:w="1016"/>
        <w:gridCol w:w="1496"/>
        <w:gridCol w:w="1496"/>
        <w:gridCol w:w="1230"/>
        <w:gridCol w:w="1625"/>
      </w:tblGrid>
      <w:tr w:rsidR="000F0FB5" w:rsidRPr="00EB1BB7" w:rsidTr="00C168BE">
        <w:trPr>
          <w:trHeight w:val="300"/>
          <w:tblHeader/>
        </w:trPr>
        <w:tc>
          <w:tcPr>
            <w:tcW w:w="1952" w:type="dxa"/>
            <w:vMerge w:val="restart"/>
            <w:shd w:val="clear" w:color="auto" w:fill="auto"/>
            <w:noWrap/>
            <w:hideMark/>
          </w:tcPr>
          <w:p w:rsidR="000F0FB5" w:rsidRPr="00EB1BB7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tudy, Year</w:t>
            </w:r>
          </w:p>
        </w:tc>
        <w:tc>
          <w:tcPr>
            <w:tcW w:w="4195" w:type="dxa"/>
            <w:vMerge w:val="restart"/>
            <w:shd w:val="clear" w:color="auto" w:fill="auto"/>
            <w:noWrap/>
            <w:hideMark/>
          </w:tcPr>
          <w:p w:rsidR="000F0FB5" w:rsidRPr="00EB1BB7" w:rsidRDefault="000F0FB5" w:rsidP="00446C3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linical Outcomes</w:t>
            </w:r>
          </w:p>
        </w:tc>
        <w:tc>
          <w:tcPr>
            <w:tcW w:w="2512" w:type="dxa"/>
            <w:gridSpan w:val="2"/>
            <w:shd w:val="clear" w:color="auto" w:fill="auto"/>
            <w:noWrap/>
            <w:hideMark/>
          </w:tcPr>
          <w:p w:rsidR="000F0FB5" w:rsidRPr="00EB1BB7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ported Outcome at End of Follow-Up</w:t>
            </w:r>
          </w:p>
        </w:tc>
        <w:tc>
          <w:tcPr>
            <w:tcW w:w="1496" w:type="dxa"/>
            <w:vMerge w:val="restart"/>
            <w:shd w:val="clear" w:color="auto" w:fill="auto"/>
            <w:noWrap/>
            <w:hideMark/>
          </w:tcPr>
          <w:p w:rsidR="000F0FB5" w:rsidRPr="00EB1BB7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ntervention Group</w:t>
            </w:r>
          </w:p>
        </w:tc>
        <w:tc>
          <w:tcPr>
            <w:tcW w:w="1230" w:type="dxa"/>
            <w:vMerge w:val="restart"/>
            <w:shd w:val="clear" w:color="auto" w:fill="auto"/>
            <w:noWrap/>
            <w:hideMark/>
          </w:tcPr>
          <w:p w:rsidR="000F0FB5" w:rsidRPr="00EB1BB7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tatistical Measure of Effect</w:t>
            </w:r>
          </w:p>
        </w:tc>
        <w:tc>
          <w:tcPr>
            <w:tcW w:w="1625" w:type="dxa"/>
            <w:vMerge w:val="restart"/>
            <w:shd w:val="clear" w:color="auto" w:fill="auto"/>
            <w:noWrap/>
            <w:hideMark/>
          </w:tcPr>
          <w:p w:rsidR="000F0FB5" w:rsidRPr="00EB1BB7" w:rsidRDefault="0082452A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est of Significance</w:t>
            </w:r>
          </w:p>
        </w:tc>
      </w:tr>
      <w:tr w:rsidR="000F0FB5" w:rsidRPr="00EB1BB7" w:rsidTr="00C168BE">
        <w:trPr>
          <w:trHeight w:val="300"/>
          <w:tblHeader/>
        </w:trPr>
        <w:tc>
          <w:tcPr>
            <w:tcW w:w="1952" w:type="dxa"/>
            <w:vMerge/>
            <w:shd w:val="clear" w:color="auto" w:fill="auto"/>
            <w:noWrap/>
            <w:hideMark/>
          </w:tcPr>
          <w:p w:rsidR="000F0FB5" w:rsidRPr="00EB1BB7" w:rsidRDefault="000F0FB5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vMerge/>
            <w:shd w:val="clear" w:color="auto" w:fill="auto"/>
            <w:noWrap/>
            <w:hideMark/>
          </w:tcPr>
          <w:p w:rsidR="000F0FB5" w:rsidRPr="00EB1BB7" w:rsidRDefault="000F0FB5" w:rsidP="00446C3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0F0FB5" w:rsidRPr="00EB1BB7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0F0FB5" w:rsidRPr="00EB1BB7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ntervention Group</w:t>
            </w:r>
          </w:p>
        </w:tc>
        <w:tc>
          <w:tcPr>
            <w:tcW w:w="1496" w:type="dxa"/>
            <w:vMerge/>
            <w:shd w:val="clear" w:color="auto" w:fill="auto"/>
            <w:noWrap/>
            <w:hideMark/>
          </w:tcPr>
          <w:p w:rsidR="000F0FB5" w:rsidRPr="00EB1BB7" w:rsidRDefault="000F0FB5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vMerge/>
            <w:shd w:val="clear" w:color="auto" w:fill="auto"/>
            <w:noWrap/>
            <w:hideMark/>
          </w:tcPr>
          <w:p w:rsidR="000F0FB5" w:rsidRPr="00EB1BB7" w:rsidRDefault="000F0FB5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vMerge/>
            <w:shd w:val="clear" w:color="auto" w:fill="auto"/>
            <w:noWrap/>
            <w:hideMark/>
          </w:tcPr>
          <w:p w:rsidR="000F0FB5" w:rsidRPr="00EB1BB7" w:rsidRDefault="000F0FB5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A65B22" w:rsidRPr="00A65B22" w:rsidRDefault="00A65B22" w:rsidP="00A65B2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65B2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exopoulous</w:t>
            </w:r>
            <w:proofErr w:type="spellEnd"/>
            <w:r w:rsidRPr="00A65B2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11</w:t>
            </w:r>
          </w:p>
          <w:p w:rsidR="00521181" w:rsidRPr="00EB1BB7" w:rsidRDefault="00521181" w:rsidP="00A65B2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A65B22" w:rsidP="00A65B2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65B2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-item World Health Organization Disability Assessment Schedule II (WHODAS II) week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  <w:r w:rsidRPr="00A65B2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o 36</w:t>
            </w:r>
            <w:r w:rsidRPr="00A65B2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disability during treatment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A65B2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65B2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65B2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A65B2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=-2.46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A65B22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ank, 2011</w:t>
            </w: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ifference on the log of viral load at 12 months compared to baseline 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361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=1.30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art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13</w:t>
            </w: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ression (effect estimate difference per quarter of control vs. intervention group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3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irium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440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lls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374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ins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34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kin ulcers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322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ortness of breath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14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ight loss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720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medications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213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ysician orders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16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130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ospitalizations 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363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 visits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92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posite of all outcomes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27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llis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="00AF308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ression Post-treatment(mean PHQ-9 scor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8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ression Baseline(mean PHQ-9 scor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globin A1c change from baseline at 3 months(mean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4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3.47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3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globin A1c change from baseline at 12 months(mean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9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.43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65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ystolic blood pressure change from baseline to 12 months(mean scal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.92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3.84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2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tgsell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="00AF308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in(NRS mean score) Pr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0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in(NRS mean score) Post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in(FPS mean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01</w:t>
            </w:r>
          </w:p>
        </w:tc>
      </w:tr>
      <w:tr w:rsidR="00521181" w:rsidRPr="00EB1BB7" w:rsidTr="00C168BE">
        <w:trPr>
          <w:trHeight w:val="324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in(FPS mean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21181" w:rsidRPr="00EB1BB7" w:rsidTr="00C168BE">
        <w:trPr>
          <w:trHeight w:val="288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erant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09</w:t>
            </w: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llness Management Self-efficacy Score at 6 weeks (mean) 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0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lness Management Self-efficacy Score at 6 months (mean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4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lness Management Self-efficacy Score at 1 year(mean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ysical component summary score (PCS-36) at 6 weeks (mean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CS-36 at 6 months (mean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CS-36 at 1 year (mean) 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ntal component summary score (MCS-36) at 6 weeks (mean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CS at 6 months (mean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0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CS at 1 year (mean) 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o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13</w:t>
            </w: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unctional Status RII (Child Functioning Scale 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.2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.6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76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mpact on family: Social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2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0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6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mpact on family: Personal 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6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7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84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ent Support Scale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13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F-12 Health-Related Quality of Life, physical subscale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1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4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F-12 Health-Related Quality of Life, mental subscale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4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5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92</w:t>
            </w:r>
          </w:p>
        </w:tc>
      </w:tr>
      <w:tr w:rsidR="008B715D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iosses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 w:rsidR="00AF308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1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9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ression(change in HDRS-24 score at 12 weeks)- Mr. X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8B715D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ression(change in HDRS-24 score at 12 weeks)- Mrs. Y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8B715D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ability(change in SDS score at 12 weeks)- Mr. X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8B715D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sability(change in SDS score at 12 weeks)- Mrs. Y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8B715D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,</w:t>
            </w:r>
            <w:r w:rsidR="00AF308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8203" w:type="dxa"/>
            <w:gridSpan w:val="4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L shopping preparation(mean subscale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OR=.33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2</w:t>
            </w:r>
          </w:p>
        </w:tc>
      </w:tr>
      <w:tr w:rsidR="008B715D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03" w:type="dxa"/>
            <w:gridSpan w:val="4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L meal preparation(mean subscale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OR=.55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8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ggi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10</w:t>
            </w: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stinence from drugs and alcohol (% yes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4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8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.84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bstance use problems (mean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2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5.05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5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motional distress (mean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9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6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19.88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sychotic symptoms (mean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5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11.29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1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nstein,2013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in(% symptom fre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08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5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ression(% symptom fre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.58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.05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xiety(% symptom fre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.05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redness(% symptom free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.05</w:t>
            </w:r>
          </w:p>
        </w:tc>
      </w:tr>
      <w:tr w:rsidR="008B715D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try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9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uration of drug abstinence(weeks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4.22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4</w:t>
            </w:r>
          </w:p>
        </w:tc>
      </w:tr>
      <w:tr w:rsidR="008B715D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excused abstinence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  <w:hideMark/>
          </w:tcPr>
          <w:p w:rsidR="008B715D" w:rsidRPr="00EB1BB7" w:rsidRDefault="008B715D" w:rsidP="00A47CD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2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kefield, 2011</w:t>
            </w: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globin A1c change from baseline at 6 months(mean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F308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3.47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3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globin A1c change from baseline at 12 months(mean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F308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.43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65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ystolic blood pressure change from baseline to 12 months(mean scale)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F308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4.92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3.84</w:t>
            </w: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2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kefield, 2012</w:t>
            </w: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elf-efficacy scores from baseline at 6 months 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F308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F308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9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elf-efficacy scores from baseline at 12 months 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F308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F308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19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dication-taking adherence from baseline at 6 months 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F308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F308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6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79</w:t>
            </w:r>
          </w:p>
        </w:tc>
      </w:tr>
      <w:tr w:rsidR="00521181" w:rsidRPr="00EB1BB7" w:rsidTr="00C168BE">
        <w:trPr>
          <w:trHeight w:val="300"/>
        </w:trPr>
        <w:tc>
          <w:tcPr>
            <w:tcW w:w="1952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9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dication-taking adherence from baseline at 12 months</w:t>
            </w:r>
          </w:p>
        </w:tc>
        <w:tc>
          <w:tcPr>
            <w:tcW w:w="101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AF3081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496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230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20</w:t>
            </w:r>
          </w:p>
        </w:tc>
      </w:tr>
      <w:tr w:rsidR="00521181" w:rsidRPr="00EB1BB7" w:rsidTr="00C168BE">
        <w:trPr>
          <w:trHeight w:val="728"/>
        </w:trPr>
        <w:tc>
          <w:tcPr>
            <w:tcW w:w="13010" w:type="dxa"/>
            <w:gridSpan w:val="7"/>
            <w:shd w:val="clear" w:color="auto" w:fill="auto"/>
            <w:noWrap/>
            <w:hideMark/>
          </w:tcPr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ticle</w:t>
            </w:r>
            <w:proofErr w:type="spellEnd"/>
            <w:proofErr w:type="gramEnd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ported intervention effects on 2 patients. Statistical tests not appropriate.</w:t>
            </w:r>
          </w:p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  <w:proofErr w:type="gramEnd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trol group in this study. Values under “Control” represent 10 month follow-up and those under “Intervention” represent 20 month follow-up</w:t>
            </w:r>
          </w:p>
          <w:p w:rsidR="00521181" w:rsidRPr="00EB1BB7" w:rsidRDefault="00521181" w:rsidP="00446C3A">
            <w:pPr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R= not reported; NA=not applicable; PHQ-9= Patient Health Questionnaire- 9 items; ADL= Activities of Daily Living; IADL= Instrumental Activities of Daily Living; NRS= Numeric Ration System; FACLS= Face, Legs, Activity, Cry, </w:t>
            </w: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olability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cale; HDRS= Hamilton Depression Rating Scale-24 items; SF-12= Short Form-12 items; SDS= Sheehan Disability Scale; AOR= Adjusted odds ratio; CE=Coefficient estimate</w:t>
            </w:r>
          </w:p>
          <w:p w:rsidR="00521181" w:rsidRPr="00EB1BB7" w:rsidRDefault="00521181" w:rsidP="00446C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trol represent baseline data for the intervention group and the intervention group represents outcomes at 12 months.</w:t>
            </w:r>
          </w:p>
          <w:p w:rsidR="00521181" w:rsidRPr="00EB1BB7" w:rsidRDefault="00521181" w:rsidP="00AF308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EB1B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trol represent patients in Switzerland and intervention group represents patients in the U.S. </w:t>
            </w:r>
          </w:p>
        </w:tc>
      </w:tr>
    </w:tbl>
    <w:p w:rsidR="00521181" w:rsidRDefault="00521181" w:rsidP="00521181">
      <w:pPr>
        <w:rPr>
          <w:rFonts w:ascii="Arial" w:hAnsi="Arial" w:cs="Arial"/>
        </w:rPr>
        <w:sectPr w:rsidR="00521181" w:rsidSect="00446C3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21181" w:rsidRPr="00D7065C" w:rsidRDefault="00521181" w:rsidP="00D7065C">
      <w:pPr>
        <w:pStyle w:val="Heading2"/>
        <w:rPr>
          <w:color w:val="auto"/>
        </w:rPr>
      </w:pPr>
      <w:r w:rsidRPr="00D7065C">
        <w:rPr>
          <w:rFonts w:eastAsia="Times New Roman"/>
          <w:color w:val="auto"/>
        </w:rPr>
        <w:lastRenderedPageBreak/>
        <w:t>Appendix Table A3: Highly Successful Health Care Utilization Outcomes for Programs Treating High Cost High Needs People (N=1</w:t>
      </w:r>
      <w:r w:rsidR="00B61D8D" w:rsidRPr="00D7065C">
        <w:rPr>
          <w:rFonts w:eastAsia="Times New Roman"/>
          <w:color w:val="auto"/>
        </w:rPr>
        <w:t>3</w:t>
      </w:r>
      <w:r w:rsidRPr="00D7065C">
        <w:rPr>
          <w:rFonts w:eastAsia="Times New Roman"/>
          <w:color w:val="auto"/>
        </w:rPr>
        <w:t>)</w:t>
      </w:r>
    </w:p>
    <w:tbl>
      <w:tblPr>
        <w:tblW w:w="128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671"/>
        <w:gridCol w:w="1035"/>
        <w:gridCol w:w="1496"/>
        <w:gridCol w:w="1335"/>
        <w:gridCol w:w="3308"/>
      </w:tblGrid>
      <w:tr w:rsidR="000F0FB5" w:rsidRPr="00F91E64" w:rsidTr="000F0FB5">
        <w:trPr>
          <w:trHeight w:val="300"/>
          <w:tblHeader/>
        </w:trPr>
        <w:tc>
          <w:tcPr>
            <w:tcW w:w="1980" w:type="dxa"/>
            <w:vMerge w:val="restart"/>
            <w:shd w:val="clear" w:color="auto" w:fill="auto"/>
            <w:noWrap/>
          </w:tcPr>
          <w:p w:rsidR="000F0FB5" w:rsidRPr="00F91E64" w:rsidRDefault="000F0FB5" w:rsidP="000F0FB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tudy, Year</w:t>
            </w:r>
          </w:p>
        </w:tc>
        <w:tc>
          <w:tcPr>
            <w:tcW w:w="3671" w:type="dxa"/>
            <w:vMerge w:val="restart"/>
            <w:shd w:val="clear" w:color="auto" w:fill="auto"/>
            <w:noWrap/>
          </w:tcPr>
          <w:p w:rsidR="000F0FB5" w:rsidRPr="00F91E64" w:rsidRDefault="000F0FB5" w:rsidP="000F0FB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ealth Care Utilization  Outcomes with High Success</w:t>
            </w:r>
          </w:p>
        </w:tc>
        <w:tc>
          <w:tcPr>
            <w:tcW w:w="2531" w:type="dxa"/>
            <w:gridSpan w:val="2"/>
            <w:shd w:val="clear" w:color="auto" w:fill="auto"/>
            <w:noWrap/>
          </w:tcPr>
          <w:p w:rsidR="000F0FB5" w:rsidRPr="00F91E64" w:rsidRDefault="000F0FB5" w:rsidP="000F0FB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ported Outcome at End of Follow-Up</w:t>
            </w:r>
          </w:p>
        </w:tc>
        <w:tc>
          <w:tcPr>
            <w:tcW w:w="1335" w:type="dxa"/>
            <w:vMerge w:val="restart"/>
            <w:shd w:val="clear" w:color="auto" w:fill="auto"/>
            <w:noWrap/>
          </w:tcPr>
          <w:p w:rsidR="000F0FB5" w:rsidRPr="00F91E64" w:rsidRDefault="000F0FB5" w:rsidP="000F0FB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tatistical Measure of Effect</w:t>
            </w:r>
          </w:p>
        </w:tc>
        <w:tc>
          <w:tcPr>
            <w:tcW w:w="3308" w:type="dxa"/>
            <w:vMerge w:val="restart"/>
            <w:shd w:val="clear" w:color="auto" w:fill="auto"/>
            <w:noWrap/>
          </w:tcPr>
          <w:p w:rsidR="000F0FB5" w:rsidRPr="00F91E64" w:rsidRDefault="0082452A" w:rsidP="000F0FB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est of Significance</w:t>
            </w:r>
          </w:p>
        </w:tc>
      </w:tr>
      <w:tr w:rsidR="000F0FB5" w:rsidRPr="00F91E64" w:rsidTr="00A47CDD">
        <w:trPr>
          <w:trHeight w:val="300"/>
          <w:tblHeader/>
        </w:trPr>
        <w:tc>
          <w:tcPr>
            <w:tcW w:w="1980" w:type="dxa"/>
            <w:vMerge/>
            <w:shd w:val="clear" w:color="auto" w:fill="auto"/>
            <w:noWrap/>
            <w:vAlign w:val="bottom"/>
            <w:hideMark/>
          </w:tcPr>
          <w:p w:rsidR="000F0FB5" w:rsidRPr="00F91E64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vMerge/>
            <w:shd w:val="clear" w:color="auto" w:fill="auto"/>
            <w:noWrap/>
            <w:vAlign w:val="bottom"/>
            <w:hideMark/>
          </w:tcPr>
          <w:p w:rsidR="000F0FB5" w:rsidRPr="00F91E64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0F0FB5" w:rsidRPr="00F91E64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0F0FB5" w:rsidRPr="00F91E64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ntervention Group</w:t>
            </w:r>
          </w:p>
        </w:tc>
        <w:tc>
          <w:tcPr>
            <w:tcW w:w="1335" w:type="dxa"/>
            <w:vMerge/>
            <w:shd w:val="clear" w:color="auto" w:fill="auto"/>
            <w:noWrap/>
            <w:vAlign w:val="bottom"/>
            <w:hideMark/>
          </w:tcPr>
          <w:p w:rsidR="000F0FB5" w:rsidRPr="00F91E64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vMerge/>
            <w:shd w:val="clear" w:color="auto" w:fill="auto"/>
            <w:noWrap/>
            <w:vAlign w:val="bottom"/>
            <w:hideMark/>
          </w:tcPr>
          <w:p w:rsidR="000F0FB5" w:rsidRPr="00F91E64" w:rsidRDefault="000F0FB5" w:rsidP="00446C3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rett</w:t>
            </w:r>
            <w:proofErr w:type="spellEnd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71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D visits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308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l-cause hospitalization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308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oult, 2011</w:t>
            </w: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ome health care episodes (mean annual per capita use)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99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OR= .70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= (.53-.93)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ospital admission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72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70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OR= 1.01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= (.83-1.23)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0-Day readmission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OR=.79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= (.53-1.16)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ospital day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OR=1.00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= (.77-1.30)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killed nursing facility admission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OR=.92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= (.60-1.40)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killed nursing facility day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OR=.84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= (.48-1.47)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mergency department visit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OR=1.04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= (.81-1.34)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rimary Care visit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OR=1.02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= (.91-1.14)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pecialist visit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OR=1.07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= (.93-1.23)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y, 2011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verall cost to Medicaid(mean, $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03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24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0.001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S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0.001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S per hospitalization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0.01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art</w:t>
            </w:r>
            <w:proofErr w:type="spellEnd"/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13</w:t>
            </w:r>
          </w:p>
        </w:tc>
        <w:tc>
          <w:tcPr>
            <w:tcW w:w="3671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ospitalization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363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 visits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.92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EB1BB7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B1BB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e </w:t>
            </w:r>
            <w:proofErr w:type="spellStart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onge</w:t>
            </w:r>
            <w:proofErr w:type="spellEnd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pitalizations (% reduction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D visits (% reduction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ecialist visits (% reduction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neralist visits (% gain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A47CDD" w:rsidRPr="00F91E64" w:rsidTr="00A47CDD">
        <w:trPr>
          <w:trHeight w:val="324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Medicare Costs ($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,978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,455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0.1</w:t>
            </w:r>
          </w:p>
        </w:tc>
      </w:tr>
      <w:tr w:rsidR="00A47CDD" w:rsidRPr="00F91E64" w:rsidTr="00A47CDD">
        <w:trPr>
          <w:trHeight w:val="378"/>
        </w:trPr>
        <w:tc>
          <w:tcPr>
            <w:tcW w:w="1980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delman,2010</w:t>
            </w:r>
          </w:p>
        </w:tc>
        <w:tc>
          <w:tcPr>
            <w:tcW w:w="3671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D visit(mean visits/ </w:t>
            </w:r>
            <w:proofErr w:type="spellStart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t-yr</w:t>
            </w:r>
            <w:proofErr w:type="spellEnd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308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rimary care visits(mean </w:t>
            </w:r>
            <w:proofErr w:type="spellStart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tis</w:t>
            </w:r>
            <w:proofErr w:type="spellEnd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t-yr</w:t>
            </w:r>
            <w:proofErr w:type="spellEnd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308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des</w:t>
            </w:r>
            <w:proofErr w:type="spellEnd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2014 </w:t>
            </w: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dicare hospital day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511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161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dicare skilled nursing facility days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,559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,594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68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otal Medicare cost per patient, $ (6 months)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025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,590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VA hospital day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,877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,339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VA costs per patient, $ (6 months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,234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,822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 and Medicare hospital admissions per 100 patients-months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VA and Medicare hospital days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,388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,500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o</w:t>
            </w:r>
            <w:proofErr w:type="spellEnd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ed Help with care coordination (%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.3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3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ld has a written care plan (%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.9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.9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ceive info about family support (%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7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3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14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ceive info about current research (%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5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7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52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e team helps with understanding child’s emotional needs (%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.8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4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46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e team shows concern about impact of health on family (%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.7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.7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shows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308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tabs>
                <w:tab w:val="left" w:pos="1022"/>
                <w:tab w:val="left" w:pos="1112"/>
              </w:tabs>
              <w:ind w:right="31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ggi</w:t>
            </w:r>
            <w:proofErr w:type="spellEnd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2010</w:t>
            </w: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mission (% yes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4.1 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7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1.49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tabs>
                <w:tab w:val="left" w:pos="1022"/>
                <w:tab w:val="left" w:pos="1112"/>
              </w:tabs>
              <w:ind w:right="31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ospitalization (% yes) 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6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4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=6.83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th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rect Cost Savings ($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1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D visits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308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tabs>
                <w:tab w:val="left" w:pos="1022"/>
                <w:tab w:val="left" w:pos="1112"/>
              </w:tabs>
              <w:ind w:right="31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'Toole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671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l-cause hospitalization (mean admission/ person)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.02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-emergent ED visits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tabs>
                <w:tab w:val="left" w:pos="1022"/>
                <w:tab w:val="left" w:pos="1112"/>
              </w:tabs>
              <w:ind w:right="31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202" w:type="dxa"/>
            <w:gridSpan w:val="3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 visits(summary score)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=0.521</w:t>
            </w:r>
          </w:p>
        </w:tc>
        <w:tc>
          <w:tcPr>
            <w:tcW w:w="3308" w:type="dxa"/>
            <w:shd w:val="clear" w:color="auto" w:fill="auto"/>
            <w:noWrap/>
            <w:hideMark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&lt;.01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uslander</w:t>
            </w:r>
            <w:proofErr w:type="spellEnd"/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09 </w:t>
            </w: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ventable hospitalizations (% reduction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R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kahashi, 2013</w:t>
            </w: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patient hospitalization (%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0.17</w:t>
            </w:r>
          </w:p>
        </w:tc>
      </w:tr>
      <w:tr w:rsidR="00A47CDD" w:rsidRPr="00F91E64" w:rsidTr="00A47CDD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71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 visits (%)</w:t>
            </w:r>
          </w:p>
        </w:tc>
        <w:tc>
          <w:tcPr>
            <w:tcW w:w="10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496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335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08" w:type="dxa"/>
            <w:shd w:val="clear" w:color="auto" w:fill="auto"/>
            <w:noWrap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=0.37</w:t>
            </w:r>
          </w:p>
        </w:tc>
      </w:tr>
      <w:tr w:rsidR="00A47CDD" w:rsidRPr="00F91E64" w:rsidTr="00A47CDD">
        <w:trPr>
          <w:trHeight w:val="300"/>
        </w:trPr>
        <w:tc>
          <w:tcPr>
            <w:tcW w:w="12825" w:type="dxa"/>
            <w:gridSpan w:val="6"/>
            <w:vAlign w:val="bottom"/>
          </w:tcPr>
          <w:p w:rsidR="00A47CDD" w:rsidRPr="00F91E64" w:rsidRDefault="00A47CDD" w:rsidP="00446C3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 success is defined as greater than 1 statistically significant patient satisfaction outcome.</w:t>
            </w:r>
          </w:p>
          <w:p w:rsidR="00D975AA" w:rsidRDefault="00A47CDD" w:rsidP="00D975AA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-value compares mean absolute reduction across all groups.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ow continuity intervention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d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oderate continuity intervention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e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igh continuity intervention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f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ares low continuity to high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g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ompares moderate continuity to high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h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o control group in this study. Values under “Control” represent baseline assessment and those under “Intervention” represent post-intervention follow-up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I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-values compare overall pre post intervention assessment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 I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pares intervention to  long term care facility</w:t>
            </w:r>
          </w:p>
          <w:p w:rsidR="00A47CDD" w:rsidRPr="00F91E64" w:rsidRDefault="00A47CDD" w:rsidP="00D975AA">
            <w:pPr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I= confidence interval; Pt= patient; </w:t>
            </w:r>
            <w:proofErr w:type="spellStart"/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r</w:t>
            </w:r>
            <w:proofErr w:type="spellEnd"/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= year; ED= emergency Department; LOS= Length of Stay; AOR= Adjusted odds ratio; </w:t>
            </w:r>
          </w:p>
          <w:p w:rsidR="00A47CDD" w:rsidRPr="00F91E64" w:rsidRDefault="00A47CDD" w:rsidP="00D975AA">
            <w:pPr>
              <w:ind w:left="6266" w:right="-2033" w:hanging="554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=Coefficient estimate</w:t>
            </w:r>
          </w:p>
          <w:p w:rsidR="00A47CDD" w:rsidRPr="00F91E64" w:rsidRDefault="00A47CDD" w:rsidP="00446C3A">
            <w:pPr>
              <w:ind w:left="5546" w:right="-2033" w:hanging="554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trol represent baseline data for the intervention group and the intervention group represents outcomes at 12 months.</w:t>
            </w:r>
          </w:p>
          <w:p w:rsidR="00A47CDD" w:rsidRPr="00F91E64" w:rsidRDefault="00A47CDD" w:rsidP="00446C3A">
            <w:pPr>
              <w:ind w:left="5546" w:right="-2033" w:hanging="5546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F91E6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ontrol represent patients in Switzerland and intervention group represents patients in the U.S.</w:t>
            </w:r>
          </w:p>
        </w:tc>
      </w:tr>
    </w:tbl>
    <w:p w:rsidR="0013366B" w:rsidRPr="00521181" w:rsidRDefault="0013366B">
      <w:pPr>
        <w:rPr>
          <w:rFonts w:ascii="Times New Roman" w:hAnsi="Times New Roman"/>
        </w:rPr>
      </w:pPr>
    </w:p>
    <w:sectPr w:rsidR="0013366B" w:rsidRPr="00521181" w:rsidSect="00595E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lliard">
    <w:altName w:val="Galliar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913691"/>
    <w:multiLevelType w:val="hybridMultilevel"/>
    <w:tmpl w:val="0C2652F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181"/>
    <w:rsid w:val="000D211F"/>
    <w:rsid w:val="000D6070"/>
    <w:rsid w:val="000F0FB5"/>
    <w:rsid w:val="0013366B"/>
    <w:rsid w:val="00186BE2"/>
    <w:rsid w:val="001A67F5"/>
    <w:rsid w:val="002B3E02"/>
    <w:rsid w:val="00446C3A"/>
    <w:rsid w:val="00476AC4"/>
    <w:rsid w:val="00521181"/>
    <w:rsid w:val="00595ED7"/>
    <w:rsid w:val="006D1492"/>
    <w:rsid w:val="0082452A"/>
    <w:rsid w:val="00844F78"/>
    <w:rsid w:val="008B715D"/>
    <w:rsid w:val="009035C8"/>
    <w:rsid w:val="009B16EC"/>
    <w:rsid w:val="00A47CDD"/>
    <w:rsid w:val="00A65B22"/>
    <w:rsid w:val="00AF3081"/>
    <w:rsid w:val="00B141FA"/>
    <w:rsid w:val="00B61D8D"/>
    <w:rsid w:val="00C168BE"/>
    <w:rsid w:val="00C4247A"/>
    <w:rsid w:val="00CA5D13"/>
    <w:rsid w:val="00D7065C"/>
    <w:rsid w:val="00D9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B9AF14-3D35-4EA5-9904-B77772041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181"/>
    <w:pPr>
      <w:spacing w:after="0" w:line="240" w:lineRule="auto"/>
    </w:pPr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1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18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1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11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2118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21181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211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181"/>
    <w:rPr>
      <w:rFonts w:ascii="Calibri" w:hAnsi="Calibri" w:cs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181"/>
    <w:p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21181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52118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118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181"/>
    <w:rPr>
      <w:rFonts w:ascii="Calibri" w:hAnsi="Calibri" w:cs="Times New Roman"/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521181"/>
    <w:rPr>
      <w:sz w:val="16"/>
      <w:szCs w:val="16"/>
    </w:rPr>
  </w:style>
  <w:style w:type="character" w:styleId="IntenseEmphasis">
    <w:name w:val="Intense Emphasis"/>
    <w:basedOn w:val="DefaultParagraphFont"/>
    <w:uiPriority w:val="21"/>
    <w:qFormat/>
    <w:rsid w:val="00521181"/>
    <w:rPr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52118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1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181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2118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521181"/>
    <w:pPr>
      <w:autoSpaceDE w:val="0"/>
      <w:autoSpaceDN w:val="0"/>
      <w:adjustRightInd w:val="0"/>
      <w:spacing w:after="0" w:line="240" w:lineRule="auto"/>
    </w:pPr>
    <w:rPr>
      <w:rFonts w:ascii="Galliard" w:eastAsiaTheme="minorEastAsia" w:hAnsi="Galliard" w:cs="Galliard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11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181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211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181"/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521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181"/>
    <w:rPr>
      <w:rFonts w:ascii="Calibri" w:hAnsi="Calibri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1181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1181"/>
    <w:rPr>
      <w:rFonts w:ascii="Consolas" w:hAnsi="Consolas" w:cs="Consolas"/>
      <w:sz w:val="20"/>
      <w:szCs w:val="20"/>
    </w:rPr>
  </w:style>
  <w:style w:type="paragraph" w:styleId="Revision">
    <w:name w:val="Revision"/>
    <w:hidden/>
    <w:uiPriority w:val="99"/>
    <w:semiHidden/>
    <w:rsid w:val="00521181"/>
    <w:pPr>
      <w:spacing w:after="0" w:line="240" w:lineRule="auto"/>
    </w:pPr>
    <w:rPr>
      <w:rFonts w:ascii="Calibri" w:hAnsi="Calibri" w:cs="Times New Roman"/>
    </w:rPr>
  </w:style>
  <w:style w:type="paragraph" w:customStyle="1" w:styleId="Title1">
    <w:name w:val="Title1"/>
    <w:basedOn w:val="Normal"/>
    <w:rsid w:val="0052118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52118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52118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521181"/>
  </w:style>
  <w:style w:type="character" w:customStyle="1" w:styleId="apple-converted-space">
    <w:name w:val="apple-converted-space"/>
    <w:basedOn w:val="DefaultParagraphFont"/>
    <w:rsid w:val="00521181"/>
  </w:style>
  <w:style w:type="paragraph" w:customStyle="1" w:styleId="links">
    <w:name w:val="links"/>
    <w:basedOn w:val="Normal"/>
    <w:rsid w:val="0052118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521181"/>
    <w:rPr>
      <w:rFonts w:ascii="Consolas" w:eastAsia="Times New Roman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521181"/>
    <w:rPr>
      <w:rFonts w:ascii="Consolas" w:eastAsia="Times New Roman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1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58</Words>
  <Characters>9456</Characters>
  <Application>Microsoft Office Word</Application>
  <DocSecurity>4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stematic Review of Programs Treating High-Need and High-Cost People With Multiple Chronic Diseases or Disabilities in the United States, 2008–2014</vt:lpstr>
    </vt:vector>
  </TitlesOfParts>
  <Company>Centers for Disease Control and Prevention</Company>
  <LinksUpToDate>false</LinksUpToDate>
  <CharactersWithSpaces>1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 Review of Programs Treating High-Need and High-Cost People With Multiple Chronic Diseases or Disabilities in the United States, 2008–2014</dc:title>
  <dc:subject>Multiple Chronic Diseases</dc:subject>
  <dc:creator>Sara N Bleich</dc:creator>
  <cp:keywords>Multiple Chronic Diseases</cp:keywords>
  <cp:lastModifiedBy>Bright, Kim L. (CDC/ONDIEH/NCCDPHP) (CTR)</cp:lastModifiedBy>
  <cp:revision>2</cp:revision>
  <cp:lastPrinted>2015-05-27T13:27:00Z</cp:lastPrinted>
  <dcterms:created xsi:type="dcterms:W3CDTF">2015-11-02T18:27:00Z</dcterms:created>
  <dcterms:modified xsi:type="dcterms:W3CDTF">2015-11-02T18:27:00Z</dcterms:modified>
</cp:coreProperties>
</file>